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75E5B" w14:textId="7DEC6984" w:rsidR="00A50C57" w:rsidRPr="00E26D27" w:rsidRDefault="00A50C57" w:rsidP="00A50C57">
      <w:pPr>
        <w:rPr>
          <w:rFonts w:cs="Times New Roman"/>
        </w:rPr>
      </w:pPr>
      <w:r>
        <w:rPr>
          <w:rFonts w:cs="Times New Roman"/>
        </w:rPr>
        <w:t xml:space="preserve">Appendix </w:t>
      </w:r>
      <w:r w:rsidR="004C000A">
        <w:rPr>
          <w:rFonts w:cs="Times New Roman"/>
        </w:rPr>
        <w:t>5</w:t>
      </w:r>
      <w:r w:rsidRPr="00E26D27">
        <w:rPr>
          <w:rFonts w:cs="Times New Roman"/>
        </w:rPr>
        <w:t xml:space="preserve">: Key results relating to habitual physical activity across all studies included in this review. </w:t>
      </w:r>
    </w:p>
    <w:tbl>
      <w:tblPr>
        <w:tblW w:w="1354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1814"/>
        <w:gridCol w:w="6690"/>
        <w:gridCol w:w="3402"/>
      </w:tblGrid>
      <w:tr w:rsidR="00A50C57" w:rsidRPr="00E26D27" w14:paraId="2FF33B43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AFB9230" w14:textId="77777777" w:rsidR="00A50C57" w:rsidRPr="00E26D27" w:rsidRDefault="00A50C57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Study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0242011" w14:textId="77777777" w:rsidR="00A50C57" w:rsidRPr="00E26D27" w:rsidRDefault="00A50C57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Cognitive status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74EF03D7" w14:textId="77777777" w:rsidR="00A50C57" w:rsidRPr="00E26D27" w:rsidRDefault="00A50C57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Main Study Findings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0733CE1" w14:textId="77777777" w:rsidR="00A50C57" w:rsidRPr="00E26D27" w:rsidRDefault="00A50C57" w:rsidP="00CF2B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>Comparisons</w:t>
            </w:r>
          </w:p>
        </w:tc>
      </w:tr>
      <w:tr w:rsidR="00257FD9" w:rsidRPr="00E26D27" w14:paraId="220693DF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13543AC" w14:textId="284C78B3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Abel [60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1371D828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ild-moderate 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117E32A0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ariabil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ay-to-day variability (ICCs): &gt;.7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Walking time hours Friday-Saturday (ICC): 0.28 (-.07-.57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Walking time hours Saturday-Sunday (ICC): .62 (.39-.7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Walking episodes (number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riday-Saturday (ICC): .16 (-.09, .42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aturday-Sunday (ICC): .71 (.51,.84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teps (number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riday-Saturday (ICC): .15 (-.09, .4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aturday-Sunday (ICC): .37 (.07,.6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Walking time per da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riday: 60±40 min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aturday: 20±24 min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unday: 17± min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umbers of walking episodes per da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riday: 137±10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aturday: 30±3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unday: 28±3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Number of steps per day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riday 2993±231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aturday 913±140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unday: 703±92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Significant differences found between Friday, Saturday and Sunday for time spent walking, number of walking episodes and step count per day (p&lt;.001).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168F187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  <w:tr w:rsidR="00257FD9" w:rsidRPr="00E26D27" w14:paraId="1FD7BF83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163A4F4" w14:textId="7B3ADBE8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Bongartz [30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16BC27C5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ild-moderate 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4B4E5F3F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Walk time (mins): 106.1±111.3 mins via PAMsys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110.8±132.4 via uSense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Walking episodes (n)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282.1±294.5 via PAMsys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43.2±674.3 via uSense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teps (n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5,325±5,767 via PAMsy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9,372±10,463 via uSense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verage MET Score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.1±0.1 via PAMsy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1.6±0.2 via uSense.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8A8D3F3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  <w:tr w:rsidR="00257FD9" w:rsidRPr="00E26D27" w14:paraId="3CD28C3B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2DABAD7" w14:textId="2A266870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Buckley [64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0C3E9111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ild Alzheimer's disease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574FED2D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Statistical Parametric Mapping time series analysis of walk time per day, </w:t>
            </w:r>
            <w:proofErr w:type="gramStart"/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bouts</w:t>
            </w:r>
            <w:proofErr w:type="gramEnd"/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and steps per day, mean bout length, variability. Outcomes detected hourly over 24 hours and averaged across seven days. No differences were found between AD and controls.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04AB370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  <w:tr w:rsidR="00257FD9" w:rsidRPr="00E26D27" w14:paraId="2A00AE5A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45A8447" w14:textId="61D89D24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Cerff [40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F91979F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arkinson's MCI and 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1F72841B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 xml:space="preserve">Volume: 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  <w:t>% of Time Spent in activity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D-NC: 0.21 (.03-.41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0.21 (.08-.39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.09 (.01-.26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% Time walking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5.2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3.9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1.8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ctivity bouts (n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1,555 (58-6,38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1,470 (364-5,01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PDD: 859 (49-2,329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teps (n/day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5,778 (43-14,164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4,742 (167-10,18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2,362 (15-13,346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)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  <w:t>Intensity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otal Movement Intensity (g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.03 (.02-.06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.03 (.01-.06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.03 (.006-.04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Light Intensity (%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.08 (.02-.33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.06 (.02-.24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.05 (0-.41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derate activity (%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.07 (.02-.15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.06 (.01-.13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.02 (0-.07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Vigorous activity (%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.0008 (0-.03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.0007 (0-.03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.0001 (0-.04)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ctivity related energy expenditure (MJ/Day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832 (514-1,477)MJ/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775 (202-1,081)MJ/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664 (314-1,205)MJ/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otal Energy Expenditure(MJ/day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2,621  (1,898-3,500)MJ/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PD-MCI: 2,572 (1,127-3,182)MJ/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2,306 (1,899-3,186)MJ/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hysical Activity ratio (relative EE to BMR of activity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2.29 (1.35-3.13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2.16 (1.43-2.87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2.20 (1.39-3.0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hysical activity level (relative EE to BMR for all behaviours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1.47 (1.32-1.90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1.48 (1.22-1.80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1.44 (1.19-1.67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ean bout length (s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NC: 8.50 (0-41.24)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-MCI: 11.03 (6.06-23.91)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12.02 (7.22-19.84)s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742D561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Cognitive status: No significant differences between any group for all HPA measures</w:t>
            </w:r>
          </w:p>
        </w:tc>
      </w:tr>
      <w:tr w:rsidR="00257FD9" w:rsidRPr="00E26D27" w14:paraId="1416CA8C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72D6A70" w14:textId="0B2E4F72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Chang [46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459504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1169D544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Steps per day: 6,935.9±3,90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istance per day (km): 4.6±2.8km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 xml:space="preserve">Intensity: 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Physical energy expenditure per day (kcal): 114.0±73.0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42755E4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Sex: Men have higher energy expenditure than women (p=.03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gnitive Status: No difference in steps, distance, or energy expenditure in early- or late-stage MCI.</w:t>
            </w:r>
          </w:p>
        </w:tc>
      </w:tr>
      <w:tr w:rsidR="00257FD9" w:rsidRPr="00E26D27" w14:paraId="6BD78C2E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965119C" w14:textId="4CC0E493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David [31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56162B7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lzheimer's disease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4414E68A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aytime Mean Motor activity*: 168.1±30.05 activity count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ight-time Mean Motor Activity: 25.82±11.7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*mean of all 1-minute activity count epochs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0DD10B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europsychiatric: Daytime mean motor activity lower in group with apathy</w:t>
            </w:r>
          </w:p>
        </w:tc>
      </w:tr>
      <w:tr w:rsidR="00257FD9" w:rsidRPr="00E26D27" w14:paraId="05414308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729AE08" w14:textId="69F21415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Del Din [44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506435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7C526A05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Intervention Group 1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Walk time per day ( min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128.6±58.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MCI: 125.2±48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117.3±59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% walking time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8.9±4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8.7±3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8.2±4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teps per da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9,833±4, 79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9,354±3,71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8,874±4,53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Bouts per day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264±105±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68±9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233±10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Intervention Group 2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Walk time per day ( min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142.2±59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113.4±41.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17.8±59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% walking time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9.9±4.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7.9±2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8.2±4.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teps per da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10,802±4,70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8,252±3,21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9,000±4,53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Bouts per day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OF: 288±9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61±8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242±11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ariability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ntervention Group 1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Variability (S2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.62±.09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.605±.08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.630±.09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Intervention Group 2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Variability (S2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.612±.09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.562±.06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.606±8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ntervention Group 1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Mean bout length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28.9±5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7.8±4.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29.8±5.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lph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2.621±.2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.650±.2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2.553±.29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Intervention Group 2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Mean bout length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29.2±6.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5.9±3.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28.4±4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Alpha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F: 2.555±.20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.690±.23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: 2.587±.274</w:t>
            </w:r>
          </w:p>
        </w:tc>
        <w:tc>
          <w:tcPr>
            <w:tcW w:w="3402" w:type="dxa"/>
            <w:shd w:val="clear" w:color="auto" w:fill="auto"/>
            <w:hideMark/>
          </w:tcPr>
          <w:p w14:paraId="00BA46F8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Subgroup: All volume characteristics were lower in people with MCI and PD compared to older fallers (p≤.012)</w:t>
            </w:r>
          </w:p>
        </w:tc>
      </w:tr>
      <w:tr w:rsidR="00257FD9" w:rsidRPr="00E26D27" w14:paraId="1D5F0629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3B54075" w14:textId="2960C1EC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Doi [53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B769078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1E911C7B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Light HPA (min/day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S-WML: 353.6 ± 96.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-WML: 324.4±96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VPA (mins/day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S-WML: 24.1±18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-WML: 18.6±17.5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FFE646A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White matter lesions: People with severe WML spent less time in light HPA and MVPA compared to non-severe WML. </w:t>
            </w:r>
          </w:p>
        </w:tc>
      </w:tr>
      <w:tr w:rsidR="00257FD9" w:rsidRPr="00E26D27" w14:paraId="1D89E820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17C0997" w14:textId="0D9604F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Eckert [63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E88D69F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ild-moderate 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129E79C4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Steps per day (median): 2,662.5 (IQR: 1,175.1-4,686.5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4B20C2C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  <w:tr w:rsidR="00257FD9" w:rsidRPr="00E26D27" w14:paraId="25B63182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E9ADBEE" w14:textId="482A7DF9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Falck [45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5F41E2B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21360FE5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ean % of day spent in PA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2.07±7.1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8.69±5.4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ean 10+ minute bouts per day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.20±1.4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.40±.36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20C877A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Cognitive status: Controlling for age and sex, MCI had lower % of daily HPA (p=.030) and took fewer 10+ minute bouts/day compared to controls (p=.005). </w:t>
            </w:r>
          </w:p>
        </w:tc>
      </w:tr>
      <w:tr w:rsidR="00257FD9" w:rsidRPr="00E26D27" w14:paraId="123CC848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9960810" w14:textId="39EA9401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Finnanger [55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BC044B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4A19512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% of time in light activit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B: 50.53±8.87% (32.9-65.66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C: 50.19±11.48% (24.38-76.86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% time in moderate activit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B: 9.75±9.34% (0.17-38.43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C: 6.29±5.97 (0.03-28.35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84B77B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Type of care: no differences between types of care for activity. </w:t>
            </w:r>
          </w:p>
        </w:tc>
      </w:tr>
      <w:tr w:rsidR="00FE50DD" w:rsidRPr="00E26D27" w14:paraId="385D6652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0DC1DFD" w14:textId="5ECA92AF" w:rsidR="00FE50DD" w:rsidRPr="00E26D27" w:rsidRDefault="00FE50DD" w:rsidP="00FE50D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0469FC">
              <w:rPr>
                <w:rFonts w:eastAsia="Times New Roman" w:cs="Times New Roman"/>
                <w:noProof/>
                <w:color w:val="000000"/>
                <w:lang w:val="en-IE" w:eastAsia="en-IE"/>
              </w:rPr>
              <w:t>Harada [39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577756B7" w14:textId="77777777" w:rsidR="00FE50DD" w:rsidRPr="00E26D27" w:rsidRDefault="00FE50DD" w:rsidP="00FE50D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obal cognitive impairment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18468239" w14:textId="77777777" w:rsidR="00FE50DD" w:rsidRPr="00E26D27" w:rsidRDefault="00FE50DD" w:rsidP="00FE50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Steps per day: 6,654.6±2,958.8 (range: 1855-21424.9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utdoor time (hours/day): 3:37:10±2:07:32 (range: 0:31:24-11:27:52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3FE9315" w14:textId="77777777" w:rsidR="00FE50DD" w:rsidRPr="00E26D27" w:rsidRDefault="00FE50DD" w:rsidP="00FE50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  <w:tr w:rsidR="00FE50DD" w:rsidRPr="00E26D27" w14:paraId="1E20B620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22B1B86" w14:textId="2FF6E629" w:rsidR="00FE50DD" w:rsidRPr="00E26D27" w:rsidRDefault="00FE50DD" w:rsidP="00FE50D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0469FC"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Harada [48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ACBC54F" w14:textId="77777777" w:rsidR="00FE50DD" w:rsidRPr="00E26D27" w:rsidRDefault="00FE50DD" w:rsidP="00FE50DD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Global cognitive impairment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765D5B9C" w14:textId="77777777" w:rsidR="00FE50DD" w:rsidRPr="00E26D27" w:rsidRDefault="00FE50DD" w:rsidP="00FE50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Steps per day: 6,721±2,975 (range: 1,676-21,424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VPA per day: 31.7±21.1 mins (range: 1.7-154.7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6906FDF" w14:textId="77777777" w:rsidR="00FE50DD" w:rsidRPr="00E26D27" w:rsidRDefault="00FE50DD" w:rsidP="00FE50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  <w:tr w:rsidR="00257FD9" w:rsidRPr="00E26D27" w14:paraId="093B0F66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7F7A3B1" w14:textId="457D5B9C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Hartman [50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24FB4BD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66D57EAA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PM per da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226± CPM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: 186±76 CPM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Very light HPA (Hours/% of measured time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2.2 hours (1.9-2.6)/ 15% (12-16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: 2.3 hours (1.7-2.9)/16% (12-19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Light-moderate HPA (Hours/% of measured time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3.5 hours (2.7-4)/ 22% (18-2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: 2.7 hours (2-3.7)/20% (15-23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VPA (Hours/% of measured time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.5 hours (0.8-2)/ 10% (5-13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: 0.8 hours (0.4-1.5)/5% (2-10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7692EF4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Cognitive status: Dementia group have lower CPM/day, light-moderate activity and MVPA compared to controls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Age: No differences between dementia 80+ and dementia&lt;80 for PA, differences found in these age groups for controls - younger group had higher CPM/day, light-moderate HPA and MVPA. </w:t>
            </w:r>
          </w:p>
        </w:tc>
      </w:tr>
      <w:tr w:rsidR="00257FD9" w:rsidRPr="00E26D27" w14:paraId="2879C436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9CA7DD8" w14:textId="58A93673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Hausdorff [61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84A8D61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4F1E87C5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Hours per day in ≥60 second walking bouts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.05±0.66 hour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0.74±0.48 hours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14B7FFC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ognitive Status: MCI group spend less time waling in ≥60 second bouts than controls (p=.016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ubtype: Based on Mo</w:t>
            </w:r>
            <w:r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A sub scores, no differences between subgroups. </w:t>
            </w:r>
          </w:p>
        </w:tc>
      </w:tr>
      <w:tr w:rsidR="00257FD9" w:rsidRPr="00E26D27" w14:paraId="1207F8C2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269010A" w14:textId="42B265FF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Hayes [32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159CA07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1CA84FE1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ean CPM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0.70±0.1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0.79±0.1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ariabil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CoV daily activit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0.45±.02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0.44±.01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ean 24-hour wavelet variance (average of 6 consecutive 4-week measures)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3.79±0.2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4.07±0.14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00D1C6C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Cognitive status: MCI trended to be more active than controls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24-hour wavelet variance was higher in MCI compared to controls (p=.008). </w:t>
            </w:r>
          </w:p>
        </w:tc>
      </w:tr>
      <w:tr w:rsidR="00257FD9" w:rsidRPr="00E26D27" w14:paraId="2FCB2664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6DEF3AF" w14:textId="00B39FB8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Hooghiemstra [59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2375377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ild-moderate early onset 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5F89CA27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ariabil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Intra-daily variability (higher values = more fragmented rhythm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OD: .46±.1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.39±.1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Inter-daily stability (higher values= more stable rhythm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OD: .79±.1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.81±.10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  <w:t>Pattern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Relative amplitude (higher values reflect greater amplitude and longer rhythm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OD: .68±.1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.72±.12</w:t>
            </w:r>
          </w:p>
        </w:tc>
        <w:tc>
          <w:tcPr>
            <w:tcW w:w="3402" w:type="dxa"/>
            <w:shd w:val="clear" w:color="auto" w:fill="auto"/>
            <w:hideMark/>
          </w:tcPr>
          <w:p w14:paraId="441D36C6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Cognitive status: EOD had higher IV compared to controls (p=.03) i.e., greater fragmentation of rest activity rhythm. </w:t>
            </w:r>
          </w:p>
        </w:tc>
      </w:tr>
      <w:tr w:rsidR="00257FD9" w:rsidRPr="00E26D27" w14:paraId="0594C3FC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F8CA9B7" w14:textId="3B89B77C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Iwata [42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2578DB8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23E4CD8C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Exercise/day (walking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3.195±.440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: 1.142±.280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emale Controls: 1.912±0.3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emale dementia: .293±.0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Controls: 2.792±.04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Dementia: 1.772±.06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Kcal/min during walking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emale Controls: .187±.0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emale Dementia .054±.0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Controls: .36±.0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ale Dementia .282±.04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BAE3786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Cognitive status: People with dementia walked significantly less than controls (p=.0006). Female dementia participants walked less than female controls (p&lt;.0001) but not the case in males. Both male and female dementia participants burned less calories per min than their male and female control counterparts (p &lt;.006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Gender: Females showed trends of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 xml:space="preserve">less activity than males - but not significant. </w:t>
            </w:r>
          </w:p>
        </w:tc>
      </w:tr>
      <w:tr w:rsidR="00257FD9" w:rsidRPr="00E26D27" w14:paraId="30FAE102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72F45C8" w14:textId="10C3C44B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James [35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B94DC14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08CBBD9E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aily Physical activit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: 2.11x10</w:t>
            </w:r>
            <w:r w:rsidRPr="00E26D27">
              <w:rPr>
                <w:rFonts w:eastAsia="Times New Roman" w:cs="Times New Roman"/>
                <w:color w:val="000000"/>
                <w:sz w:val="22"/>
                <w:vertAlign w:val="superscript"/>
                <w:lang w:val="en-IE" w:eastAsia="en-IE"/>
              </w:rPr>
              <w:t>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activity count per 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on-dementia: 3.07x10</w:t>
            </w:r>
            <w:r w:rsidRPr="00E26D27">
              <w:rPr>
                <w:rFonts w:eastAsia="Times New Roman" w:cs="Times New Roman"/>
                <w:color w:val="000000"/>
                <w:sz w:val="22"/>
                <w:vertAlign w:val="superscript"/>
                <w:lang w:val="en-IE" w:eastAsia="en-IE"/>
              </w:rPr>
              <w:t>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activity counts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B35FB6B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Cognitive status: People with dementia had lower daily physical activity than non-dementia (p&lt;.001). </w:t>
            </w:r>
          </w:p>
        </w:tc>
      </w:tr>
      <w:tr w:rsidR="00257FD9" w:rsidRPr="00E26D27" w14:paraId="02E0E10E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396D8DA" w14:textId="6E289BC6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Kwan [41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D09F5D7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3229205C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Walk time per day (median): 149.8 (IQR: 77.6) min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edian step count per day: 12,256 (IQR: 4,540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edian brisk walking time per day: 2.6 (IQR: 4.8) min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1 minute peak cadence: 118 steps/min (IQR: 20.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edian MVPA mins/week: 23 (IQR: 8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edian MVPA mins/day: 9 (IQR: 22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ECB2895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  <w:tr w:rsidR="00257FD9" w:rsidRPr="00E26D27" w14:paraId="0F2F9CCA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0826928F" w14:textId="6907002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Lu [57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AD11B78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-MCI and Alzheimer's disease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531798CF" w14:textId="77777777" w:rsidR="00257FD9" w:rsidRPr="00E26D27" w:rsidRDefault="00257FD9" w:rsidP="00257FD9">
            <w:pPr>
              <w:spacing w:after="24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 xml:space="preserve">Pattern: 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Vector magnitude CPM during waking hours (6am-6pm; model corrected for age, gender, and wear time)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,953.5±34.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Low MoCA: 1,975.6±36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,073.2±56.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1592.1±43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VM CPM during sleeping hours (6pm-6am; Model corrected for age, gender, and wear time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223.6±7.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Low MOCA: 217.6±7.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41.2±12.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244.8±9.4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B4E2007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Subgroups: VM CPM in each group peaked in the morning and declined gradually with a slight increase in the afternoon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 initiated their activity progressively later in the morning, and their activity peak was not as steep as the other groups, nor never met their threshold.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At night, activity patterns were similar across all groups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Cognitive status: when adjusting for age, gender and wear time, AD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 xml:space="preserve">participants had significantly lower VM CPM during the day (p&lt;.05) compared to all other groups. </w:t>
            </w:r>
          </w:p>
        </w:tc>
      </w:tr>
      <w:tr w:rsidR="00257FD9" w:rsidRPr="00E26D27" w14:paraId="1B177AE9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309EA89B" w14:textId="5C467FEB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Mahlberg and Walther [51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51B71720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lzheimer's disease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77FF1823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24-hr actigraphic activity (counts per hour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Intervention AD: 76.1 (42.3-250.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lacebo AD: 111.4 (29.3-258.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Young Controls: 179.2 (97.1-28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lder Controls: 120.4 (26.3-328.7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octurnal actigraphic activity (Counts per hour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Intervention AD: 35.2 (19.9-80.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lacebo AD: 20.5 (4.1-160.6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Younger Controls: 52.2 (12.5-111.7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lder Controls: 31.4 (4.3-87.7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04DFE0A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  <w:tr w:rsidR="00257FD9" w:rsidRPr="00E26D27" w14:paraId="53EC5392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ED2F5BD" w14:textId="6047551A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Mc Ardle [15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E2A3D3C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ild Alzheimer's disease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257BFE17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Walk time per day (mins): 214±6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Steps per day: 13,268±2,79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aily bouts: 707±23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ean bout length (secs): 17±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lpha: 1.627±.06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ariability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proofErr w:type="spellStart"/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Variability</w:t>
            </w:r>
            <w:proofErr w:type="spellEnd"/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 of bout length: .829±.059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0CF834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  <w:tr w:rsidR="00257FD9" w:rsidRPr="00E26D27" w14:paraId="25B99065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C4EEFE4" w14:textId="1E770693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Mc Ardle [38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B55CE3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ixed cognitive impairment (MCI and dementia) due to Alzheimer's disease, dementia with Lewy bodies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and Parkinson's disease 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55D55D16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lastRenderedPageBreak/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Walk time (mins/day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96±6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gnitive impairment: 148±6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168±5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LB: 147±7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106±4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Steps per 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4,204±4,81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I: 10,172±4,61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11,425±4,172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LB: 10,197±522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7,305±301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Bouts per 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630±16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I: 566±20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615±21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LB 565±21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 459±15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% of day spent walking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3±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I: 10±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12±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LB 10±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 7±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ean bout length (secs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9±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I: 16±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17±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LB: 15±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14±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lpha (ratio long: short bouts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.611±.03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I: 1.640±.06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1.622±.04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LB: 1.640±.05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1.678±.10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ariabil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Variability of bout length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.882±.08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I: .819±.08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.835±.081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LB: .820±.06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: .780±.093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56102E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Cognitive status: controlling for age and sex, CI walked less, took less steps and spent less % of their day walking compared to controls. They also had shorter bout lengths and lower variability compared to controls (P&lt;.001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 xml:space="preserve">Subtype: controlling for age and gender, both DLB and PDD walked less, took less steps and spent a lower % of their day in walking than controls p&lt;.003). They also had shorter bout lengths and less variability than controls. PDD also showed higher alpha scores (p&lt;.01)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DD also demonstrated shorter bout lengths, lower variability, and higher alpha than AD. They also had higher alpha than DLB</w:t>
            </w:r>
          </w:p>
        </w:tc>
      </w:tr>
      <w:tr w:rsidR="00257FD9" w:rsidRPr="00E26D27" w14:paraId="1BFB432E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5AE52DF5" w14:textId="65F8D280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Nickerson and Shade [47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252103D8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7E9D4843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Steps: 5,317.35±2,699.9 (19-16,271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2EA2786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</w:p>
        </w:tc>
      </w:tr>
      <w:tr w:rsidR="00257FD9" w:rsidRPr="00E26D27" w14:paraId="0DB0687D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14D0D29" w14:textId="2A227075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Pedroso [49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53FEA261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lzheimer's disease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6AA83DD3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Steps/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6,154 (4,317-8,556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1,509 (605-4,411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358B8A5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ognitive status: AD took less steps compared to controls (p&lt;.01).</w:t>
            </w:r>
          </w:p>
        </w:tc>
      </w:tr>
      <w:tr w:rsidR="00257FD9" w:rsidRPr="00E26D27" w14:paraId="31331D47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43A52F05" w14:textId="07A63FF3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Rackoll [34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309A1B8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138DCD96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verage activity count per 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426±13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396±16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ctive energy expenditure kcal/da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412±17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333±26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% time in light activity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23%±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25±5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% time in Moderate activity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2±1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3±4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% time in Vigorous activity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 0±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MCI: 0±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% time in MVPA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3±2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 3±4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MCI were less active than controls in morning hours between 5.40 and 6.20 (p=.031) and in the evenings between 0.05-10.25 (p=.001).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214C0BE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 xml:space="preserve">Cognitive status: activity levels similar between groups, no significant difference for intensity of activity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Variability higher in MCI participants compared to controls - higher activity levels throughout waking hours with a slight decrease below levels of controls in the evening hours. </w:t>
            </w:r>
          </w:p>
        </w:tc>
      </w:tr>
      <w:tr w:rsidR="00257FD9" w:rsidRPr="00E26D27" w14:paraId="2A3DEB78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10F707FC" w14:textId="0482277D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Rawtaer [43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6FFA0431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CI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657FCE19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Steps per day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4,033±2,148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CI: 3,407±2,688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312907C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Cognitive status: No significant difference between AD and controls for steps (p=.40)</w:t>
            </w:r>
          </w:p>
        </w:tc>
      </w:tr>
      <w:tr w:rsidR="00257FD9" w:rsidRPr="00E26D27" w14:paraId="04ED913B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47F2F57" w14:textId="5A2B8829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Schwenk [37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3E47E0CA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66878A76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t xml:space="preserve">Volume: 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% of time walking/24 hours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allers: 4.1±3.1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proofErr w:type="gramStart"/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on-fallers</w:t>
            </w:r>
            <w:proofErr w:type="gramEnd"/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: 4.9±2.8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ariabil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Walking bout duration variability (CV%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allers: 87.1±35.5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on-fallers: 126.5±80.1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ean bout length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allers: 10.7±2.3 sec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on-fallers: 13.5±5.2 sec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Longest bout length duration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allers: 89.9±100.2 secs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on-fallers: 200.5±281.7 secs</w:t>
            </w:r>
          </w:p>
        </w:tc>
        <w:tc>
          <w:tcPr>
            <w:tcW w:w="3402" w:type="dxa"/>
            <w:shd w:val="clear" w:color="auto" w:fill="auto"/>
            <w:hideMark/>
          </w:tcPr>
          <w:p w14:paraId="78D7ABFA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Faller Status: Non-fallers took longer walking bouts (p=.008), had a longer longest walking bout duration (p=.009) and had greater variability between walking bout durations (p=.027)</w:t>
            </w:r>
          </w:p>
        </w:tc>
      </w:tr>
      <w:tr w:rsidR="00257FD9" w:rsidRPr="00E26D27" w14:paraId="52A05DEA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8E93E34" w14:textId="2D52C9B3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t>Taylor [56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17042C75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ild-moderate dementia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162A36A2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Steps per day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: 3,307 (1,633-4,923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5,526 (4,037-7,192)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lastRenderedPageBreak/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Walking bouts per day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: 250 (155-360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346 (284-457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Mean daily walk time (mins): 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: 43 (25-64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63 (46-84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Number of walks &gt;60 seconds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: 10.3 (4.8-19.8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14.4 (10.1-22-5)</w:t>
            </w:r>
          </w:p>
        </w:tc>
        <w:tc>
          <w:tcPr>
            <w:tcW w:w="3402" w:type="dxa"/>
            <w:shd w:val="clear" w:color="auto" w:fill="auto"/>
            <w:hideMark/>
          </w:tcPr>
          <w:p w14:paraId="6C7EAC2E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 xml:space="preserve">Cognitive status: People with dementia take less steps and walking bout per day, have shorter daily walk time (p&lt;.001 for all),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t>and take less walking bouts 60+ seconds compared to controls (p=.044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Faller status: Fallers take lower walking bouts per day (median: 210) compared to non-fallers (median: 306), spend less time walking per day (33.6 mins vs 58.2 mins). No difference in steps per day or other characteristics. </w:t>
            </w:r>
          </w:p>
        </w:tc>
      </w:tr>
      <w:tr w:rsidR="00257FD9" w:rsidRPr="00E26D27" w14:paraId="7F40BC87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6D3FC7ED" w14:textId="04C42302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van Alphen [33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42E5BAD8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Dementia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 Alzheimer's disease: 48.6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Vascular dementia: 16.2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lzheimer's with vascular problems: 10.8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Dementia with Lewy bodies: 8.1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Frontotemporal dementia: 2.7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arkinson's disease dementia: 5.4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Korsakoff dementia: 2.7%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Unspecified dementia: 5.4%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023DD21B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otal daily HPA (Counts per day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mmunity dwellers with dementia, all: 2.21±1.26 (x10^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2.38±1.11 (x10^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ther dementia subtypes: 1.97±1.44 (x10^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2.82±0.83 (x10^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Nursing home dementia, all: 1.69±1.33 (x10^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1.86±1.54 (x10 ^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Other dementia; 1.45±0.93 (x10^5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Pattern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Community-dwellers were more active than nursing home residents between 8am-6pm, and from 10-11pm. Community dwellers were most active between 9-10am, and 2-3pm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Community dwellers with dementia were significantly less active than controls between 11am-1pm. </w:t>
            </w:r>
          </w:p>
        </w:tc>
        <w:tc>
          <w:tcPr>
            <w:tcW w:w="3402" w:type="dxa"/>
            <w:shd w:val="clear" w:color="auto" w:fill="auto"/>
            <w:hideMark/>
          </w:tcPr>
          <w:p w14:paraId="18B1FCED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Residence status: Total daily HPA In institutionalised participants was 23.5% lower than community dwellers (p=.004). Community dwellers spent more time is 0-99 CPM and 400-499 CPM and 700-799 CPM intensities of activity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Cognitive status: Community dwellers with dementia had 21.6% lower daily HPA levels than controls (p=.007). Controls spent more time in higher activity ranges, specifically 500-900 CPM compared to community dwellers with dementia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 xml:space="preserve">Subtype: No difference between AD and non-AD, although AD participants were 25.5% more activity - no interaction for living situation or dementia type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lastRenderedPageBreak/>
              <w:br/>
              <w:t xml:space="preserve">Gender: no significant effect for gender. </w:t>
            </w:r>
          </w:p>
        </w:tc>
      </w:tr>
      <w:tr w:rsidR="00257FD9" w:rsidRPr="00E26D27" w14:paraId="4BC36744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718D933B" w14:textId="07676343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Varma and Watts [52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5F5638F1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lzheimer's disease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09D34ECB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Total HPA (vm):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AD: 378,110±32,004.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Controls: 514,326.3±25,877.24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Intens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Low-intensity HPA (AD-Controls; vm): -39,538.380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derate-intensity HPA (AD-Controls; log vm): -.67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ariabil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RMSD (AD-controls): 119.87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 xml:space="preserve">Pattern: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eak activity (AD-Controls; vm): -753.12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Time of peak activity (AD-controls; mins): 59.877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u w:val="single"/>
                <w:lang w:val="en-IE" w:eastAsia="en-IE"/>
              </w:rPr>
              <w:t>Morning activity (7am-12pm; difference AD-Controls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derate HPA (log vm): -.56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eak Activity: -625.73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RMSD: -152.21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u w:val="single"/>
                <w:lang w:val="en-IE" w:eastAsia="en-IE"/>
              </w:rPr>
              <w:t>Afternoon (12pm-5pm; difference AD-controls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derate PA: -.43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eak activity: -389.725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RMSD: -76.556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u w:val="single"/>
                <w:lang w:val="en-IE" w:eastAsia="en-IE"/>
              </w:rPr>
              <w:t>Evening (5-10pm; difference AD-Controls)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Moderate PA: -.329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Peaking activity: -104.200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  <w:t>RMSD: -63.63</w:t>
            </w:r>
          </w:p>
        </w:tc>
        <w:tc>
          <w:tcPr>
            <w:tcW w:w="3402" w:type="dxa"/>
            <w:shd w:val="clear" w:color="auto" w:fill="auto"/>
            <w:hideMark/>
          </w:tcPr>
          <w:p w14:paraId="0A82820A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Cognitive status: People with AD are less active than controls (p&lt;.01), spend less time in moderate intensity PA, have lower peak activity (vm; p=.006) and Root mean square difference (.020). AD had lower moderate HPA (p=.028), peak activity (p=.023) and RMSD (p=.037) in the mornings, lower peak activity (p=.047) in the afternoon, and no differences in the evening than controls. </w:t>
            </w:r>
          </w:p>
        </w:tc>
      </w:tr>
      <w:tr w:rsidR="00257FD9" w:rsidRPr="00E26D27" w14:paraId="3B4DE4F7" w14:textId="77777777" w:rsidTr="00CF2B5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14:paraId="225D66EF" w14:textId="54787F52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>
              <w:rPr>
                <w:rFonts w:eastAsia="Times New Roman" w:cs="Times New Roman"/>
                <w:noProof/>
                <w:color w:val="000000"/>
                <w:lang w:val="en-IE" w:eastAsia="en-IE"/>
              </w:rPr>
              <w:lastRenderedPageBreak/>
              <w:t>Watts [62]</w:t>
            </w:r>
          </w:p>
        </w:tc>
        <w:tc>
          <w:tcPr>
            <w:tcW w:w="1814" w:type="dxa"/>
            <w:shd w:val="clear" w:color="auto" w:fill="auto"/>
            <w:vAlign w:val="bottom"/>
            <w:hideMark/>
          </w:tcPr>
          <w:p w14:paraId="7442A062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color w:val="000000"/>
                <w:lang w:val="en-IE" w:eastAsia="en-IE"/>
              </w:rPr>
            </w:pP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Mild Alzheimer's disease</w:t>
            </w:r>
          </w:p>
        </w:tc>
        <w:tc>
          <w:tcPr>
            <w:tcW w:w="6690" w:type="dxa"/>
            <w:shd w:val="clear" w:color="auto" w:fill="auto"/>
            <w:vAlign w:val="bottom"/>
            <w:hideMark/>
          </w:tcPr>
          <w:p w14:paraId="3B0FCD55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>Volume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>Average vector magnitude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t xml:space="preserve">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(AD vs controls, controlling for day of wear, age, education, sex, cardiorespiratory capacity): AD is 20.55% less physically active on average. </w:t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  <w:t>Variability:</w:t>
            </w:r>
            <w:r w:rsidRPr="00E26D27">
              <w:rPr>
                <w:rFonts w:eastAsia="Times New Roman" w:cs="Times New Roman"/>
                <w:b/>
                <w:bCs/>
                <w:color w:val="000000"/>
                <w:sz w:val="22"/>
                <w:u w:val="single"/>
                <w:lang w:val="en-IE" w:eastAsia="en-IE"/>
              </w:rPr>
              <w:br/>
            </w:r>
            <w:r w:rsidRPr="00E26D27">
              <w:rPr>
                <w:rFonts w:eastAsia="Times New Roman" w:cs="Times New Roman"/>
                <w:color w:val="000000"/>
                <w:sz w:val="22"/>
                <w:lang w:val="en-IE" w:eastAsia="en-IE"/>
              </w:rPr>
              <w:t xml:space="preserve">Intra-individual variability (AD vs controls, controlling for day of wear, age, education, sex, cardiorespiratory capacity): AD is 0.54% more variable than controls. </w:t>
            </w:r>
          </w:p>
        </w:tc>
        <w:tc>
          <w:tcPr>
            <w:tcW w:w="3402" w:type="dxa"/>
            <w:shd w:val="clear" w:color="auto" w:fill="auto"/>
            <w:hideMark/>
          </w:tcPr>
          <w:p w14:paraId="684507EC" w14:textId="77777777" w:rsidR="00257FD9" w:rsidRPr="00E26D27" w:rsidRDefault="00257FD9" w:rsidP="00257FD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u w:val="single"/>
                <w:lang w:val="en-IE" w:eastAsia="en-IE"/>
              </w:rPr>
            </w:pPr>
          </w:p>
        </w:tc>
      </w:tr>
    </w:tbl>
    <w:p w14:paraId="3655B7B7" w14:textId="77777777" w:rsidR="00A50C57" w:rsidRPr="00E26D27" w:rsidRDefault="00A50C57" w:rsidP="00A50C57">
      <w:pPr>
        <w:rPr>
          <w:rFonts w:cs="Times New Roman"/>
        </w:rPr>
      </w:pPr>
      <w:r w:rsidRPr="00E26D27">
        <w:rPr>
          <w:rFonts w:cs="Times New Roman"/>
        </w:rPr>
        <w:t xml:space="preserve">Abbreviations: ICC = intra-correlation co-efficient, MET = metabolic equivalent, PD = Parkinson’s disease, NC =normal cognition, MCI = mild cognitive impairment, PDD = Parkinson’s disease dementia, HPA = habitual physical activity, EE = energy expenditure, BMR = basal metabolic rate, OF = older fallers, NS-WML: Not significant white matter lesions, S-WML = significant white matter lesions, MVPA = moderate-vigorous physical activity, PA = physical activity, FB: Farm-based dementia care, DC = day-care, CPM = counts per minute, MoCA = Montreal Cognitive Assessment, CoV = coefficient of variance, EOD = early onset dementia, VM = vector magnitude, AD = Alzheimer’s disease, CI = cognitive impairment, DLB = dementia with Lewy bodies, RMSD = Root mean square difference, </w:t>
      </w:r>
    </w:p>
    <w:p w14:paraId="0A609C75" w14:textId="77777777" w:rsidR="00630889" w:rsidRDefault="00630889"/>
    <w:sectPr w:rsidR="00630889" w:rsidSect="00A50C5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0C57"/>
    <w:rsid w:val="0016118E"/>
    <w:rsid w:val="00257FD9"/>
    <w:rsid w:val="004C000A"/>
    <w:rsid w:val="00630889"/>
    <w:rsid w:val="00A50C57"/>
    <w:rsid w:val="00D60488"/>
    <w:rsid w:val="00F24966"/>
    <w:rsid w:val="00FE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C1999"/>
  <w15:chartTrackingRefBased/>
  <w15:docId w15:val="{18BB105E-6557-4E06-97CC-FBD1F004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C57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769</Words>
  <Characters>15786</Characters>
  <Application>Microsoft Office Word</Application>
  <DocSecurity>0</DocSecurity>
  <Lines>131</Lines>
  <Paragraphs>37</Paragraphs>
  <ScaleCrop>false</ScaleCrop>
  <Company/>
  <LinksUpToDate>false</LinksUpToDate>
  <CharactersWithSpaces>1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na</dc:creator>
  <cp:keywords/>
  <dc:description/>
  <cp:lastModifiedBy>Ríona McArdle</cp:lastModifiedBy>
  <cp:revision>5</cp:revision>
  <dcterms:created xsi:type="dcterms:W3CDTF">2022-11-16T14:21:00Z</dcterms:created>
  <dcterms:modified xsi:type="dcterms:W3CDTF">2023-05-04T08:50:00Z</dcterms:modified>
</cp:coreProperties>
</file>